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95850" w14:textId="7C7AEE7D" w:rsidR="00F05C17" w:rsidRPr="000F4F8A" w:rsidRDefault="000F4F8A" w:rsidP="00F05C1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1. </w:t>
      </w:r>
      <w:r w:rsidR="00102B05">
        <w:rPr>
          <w:rFonts w:ascii="Arial" w:hAnsi="Arial" w:cs="Arial"/>
          <w:sz w:val="24"/>
          <w:szCs w:val="24"/>
        </w:rPr>
        <w:t xml:space="preserve">Summary of cases </w:t>
      </w:r>
      <w:proofErr w:type="spellStart"/>
      <w:r w:rsidR="00102B05">
        <w:rPr>
          <w:rFonts w:ascii="Arial" w:hAnsi="Arial" w:cs="Arial"/>
          <w:sz w:val="24"/>
          <w:szCs w:val="24"/>
        </w:rPr>
        <w:t>phenotyped</w:t>
      </w:r>
      <w:proofErr w:type="spellEnd"/>
      <w:r w:rsidR="00102B05">
        <w:rPr>
          <w:rFonts w:ascii="Arial" w:hAnsi="Arial" w:cs="Arial"/>
          <w:sz w:val="24"/>
          <w:szCs w:val="24"/>
        </w:rPr>
        <w:t xml:space="preserve"> with a 1-month video-EEG on the 7</w:t>
      </w:r>
      <w:r w:rsidR="00102B05" w:rsidRPr="00102B05">
        <w:rPr>
          <w:rFonts w:ascii="Arial" w:hAnsi="Arial" w:cs="Arial"/>
          <w:sz w:val="24"/>
          <w:szCs w:val="24"/>
          <w:vertAlign w:val="superscript"/>
        </w:rPr>
        <w:t>th</w:t>
      </w:r>
      <w:r w:rsidR="00102B05">
        <w:rPr>
          <w:rFonts w:ascii="Arial" w:hAnsi="Arial" w:cs="Arial"/>
          <w:sz w:val="24"/>
          <w:szCs w:val="24"/>
        </w:rPr>
        <w:t xml:space="preserve"> post-injury month</w:t>
      </w:r>
      <w:r w:rsidR="00492B5B">
        <w:rPr>
          <w:rFonts w:ascii="Arial" w:hAnsi="Arial" w:cs="Arial"/>
          <w:sz w:val="24"/>
          <w:szCs w:val="24"/>
        </w:rPr>
        <w:t>.</w:t>
      </w:r>
      <w:r w:rsidR="00C82A42" w:rsidRPr="000F4F8A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ListTable7Colorful"/>
        <w:tblW w:w="0" w:type="auto"/>
        <w:jc w:val="center"/>
        <w:tblLook w:val="04A0" w:firstRow="1" w:lastRow="0" w:firstColumn="1" w:lastColumn="0" w:noHBand="0" w:noVBand="1"/>
      </w:tblPr>
      <w:tblGrid>
        <w:gridCol w:w="2331"/>
        <w:gridCol w:w="1537"/>
        <w:gridCol w:w="1660"/>
        <w:gridCol w:w="1537"/>
        <w:gridCol w:w="1660"/>
      </w:tblGrid>
      <w:tr w:rsidR="00F05C17" w:rsidRPr="00E52235" w14:paraId="2A3AE51D" w14:textId="77777777" w:rsidTr="003F2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88DC9F5" w14:textId="77777777" w:rsidR="00F05C17" w:rsidRPr="00E52235" w:rsidRDefault="00F05C17" w:rsidP="003F2536">
            <w:pPr>
              <w:rPr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898E20" w14:textId="77777777" w:rsidR="00F05C17" w:rsidRPr="00E52235" w:rsidRDefault="00F05C17" w:rsidP="003F2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</w:rPr>
              <w:t>U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1E3E76" w14:textId="77777777" w:rsidR="00F05C17" w:rsidRPr="00E52235" w:rsidRDefault="00F05C17" w:rsidP="003F2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</w:rPr>
              <w:t>Mona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4F10BA" w14:textId="77777777" w:rsidR="00F05C17" w:rsidRPr="00E52235" w:rsidRDefault="00F05C17" w:rsidP="003F2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</w:rPr>
              <w:t>UCL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1A3F0" w14:textId="77777777" w:rsidR="00F05C17" w:rsidRPr="00E52235" w:rsidRDefault="00F05C17" w:rsidP="003F2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</w:rPr>
              <w:t>Total</w:t>
            </w:r>
          </w:p>
        </w:tc>
      </w:tr>
      <w:tr w:rsidR="00F05C17" w:rsidRPr="00E52235" w14:paraId="52868CE2" w14:textId="77777777" w:rsidTr="003F2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3074427B" w14:textId="77777777" w:rsidR="00F05C17" w:rsidRPr="00E52235" w:rsidRDefault="00F05C17" w:rsidP="003F253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</w:rPr>
              <w:t>MRI cohort</w:t>
            </w:r>
          </w:p>
        </w:tc>
        <w:tc>
          <w:tcPr>
            <w:tcW w:w="0" w:type="auto"/>
            <w:shd w:val="clear" w:color="auto" w:fill="auto"/>
            <w:noWrap/>
          </w:tcPr>
          <w:p w14:paraId="77274451" w14:textId="77777777" w:rsidR="00F05C17" w:rsidRPr="00E52235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874DD40" w14:textId="77777777" w:rsidR="00F05C17" w:rsidRPr="00E52235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658A39C" w14:textId="77777777" w:rsidR="00F05C17" w:rsidRPr="00E52235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1897CD3" w14:textId="77777777" w:rsidR="00F05C17" w:rsidRPr="00E52235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37FEA" w:rsidRPr="00E52235" w14:paraId="1F324A43" w14:textId="77777777" w:rsidTr="003F253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ED798F7" w14:textId="77777777" w:rsidR="00F05C17" w:rsidRPr="00E52235" w:rsidRDefault="00F05C17" w:rsidP="003F2536">
            <w:pPr>
              <w:rPr>
                <w:rFonts w:ascii="Arial" w:hAnsi="Arial" w:cs="Arial"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i w:val="0"/>
                <w:iCs w:val="0"/>
                <w:color w:val="auto"/>
                <w:sz w:val="22"/>
              </w:rPr>
              <w:t>TBI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3ED90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9% (9/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8D58C6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10% (9/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9364E5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8% (6/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9278D5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9% (24/264)</w:t>
            </w:r>
          </w:p>
        </w:tc>
      </w:tr>
      <w:tr w:rsidR="00F05C17" w:rsidRPr="00E52235" w14:paraId="0E177B62" w14:textId="77777777" w:rsidTr="003F2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6757BFBC" w14:textId="77777777" w:rsidR="00F05C17" w:rsidRPr="00E52235" w:rsidRDefault="00F05C17" w:rsidP="003F2536">
            <w:pPr>
              <w:rPr>
                <w:rFonts w:ascii="Arial" w:hAnsi="Arial" w:cs="Arial"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i w:val="0"/>
                <w:iCs w:val="0"/>
                <w:color w:val="auto"/>
                <w:sz w:val="22"/>
              </w:rPr>
              <w:t>TBI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636F82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24% (23/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98A64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26% (22/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F190F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26% (21/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142AB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25% (66/264)</w:t>
            </w:r>
          </w:p>
        </w:tc>
      </w:tr>
      <w:tr w:rsidR="00A37FEA" w:rsidRPr="00E52235" w14:paraId="7A298A8F" w14:textId="77777777" w:rsidTr="003F253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35E5093D" w14:textId="77777777" w:rsidR="00F05C17" w:rsidRPr="00E52235" w:rsidRDefault="00F05C17" w:rsidP="003F2536">
            <w:pPr>
              <w:rPr>
                <w:rFonts w:ascii="Arial" w:hAnsi="Arial" w:cs="Arial"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i w:val="0"/>
                <w:iCs w:val="0"/>
                <w:color w:val="auto"/>
                <w:sz w:val="22"/>
              </w:rPr>
              <w:t>Sh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A02A33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11% (11/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FB37A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12% (10/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153E11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12% (10/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FAD77B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12% (31/264)</w:t>
            </w:r>
          </w:p>
        </w:tc>
      </w:tr>
      <w:tr w:rsidR="00F05C17" w:rsidRPr="00E52235" w14:paraId="3B34882C" w14:textId="77777777" w:rsidTr="003F2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6B579FA" w14:textId="77777777" w:rsidR="00F05C17" w:rsidRPr="00E52235" w:rsidRDefault="00F05C17" w:rsidP="003F2536">
            <w:pPr>
              <w:rPr>
                <w:rFonts w:ascii="Arial" w:hAnsi="Arial" w:cs="Arial"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i w:val="0"/>
                <w:iCs w:val="0"/>
                <w:color w:val="auto"/>
                <w:sz w:val="22"/>
              </w:rPr>
              <w:t>No pheno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52033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56% (55/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0F6BB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52% (44/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86323C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54% (44/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1FA84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54% (143/264)</w:t>
            </w:r>
          </w:p>
        </w:tc>
      </w:tr>
      <w:tr w:rsidR="00A37FEA" w:rsidRPr="00E52235" w14:paraId="448D50F5" w14:textId="77777777" w:rsidTr="003F253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958E13D" w14:textId="77777777" w:rsidR="00F05C17" w:rsidRPr="00E52235" w:rsidRDefault="00F05C17" w:rsidP="003F2536">
            <w:pPr>
              <w:rPr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C5D886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E104DB7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28258CD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D955290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F05C17" w:rsidRPr="00E52235" w14:paraId="554333A9" w14:textId="77777777" w:rsidTr="003F2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7C678E08" w14:textId="77777777" w:rsidR="00F05C17" w:rsidRPr="00E52235" w:rsidRDefault="00F05C17" w:rsidP="003F2536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</w:rPr>
              <w:t>EEG cohort</w:t>
            </w:r>
          </w:p>
        </w:tc>
        <w:tc>
          <w:tcPr>
            <w:tcW w:w="0" w:type="auto"/>
            <w:shd w:val="clear" w:color="auto" w:fill="auto"/>
            <w:noWrap/>
          </w:tcPr>
          <w:p w14:paraId="2BC0D09A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F0F7BFD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145CCC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838C751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37FEA" w:rsidRPr="00E52235" w14:paraId="2E25EC69" w14:textId="77777777" w:rsidTr="003F253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E21ADF1" w14:textId="77777777" w:rsidR="00F05C17" w:rsidRPr="00E52235" w:rsidRDefault="00F05C17" w:rsidP="003F2536">
            <w:pPr>
              <w:rPr>
                <w:rFonts w:ascii="Arial" w:hAnsi="Arial" w:cs="Arial"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i w:val="0"/>
                <w:iCs w:val="0"/>
                <w:color w:val="auto"/>
                <w:sz w:val="22"/>
              </w:rPr>
              <w:t>TBI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1ABE55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8% (7/8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049D2B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6% (6/1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E4FBE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6% (4/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15ECB0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7% (17/260)</w:t>
            </w:r>
          </w:p>
        </w:tc>
      </w:tr>
      <w:tr w:rsidR="00F05C17" w:rsidRPr="00E52235" w14:paraId="33ED5DAC" w14:textId="77777777" w:rsidTr="003F2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7FEB5521" w14:textId="77777777" w:rsidR="00F05C17" w:rsidRPr="00E52235" w:rsidRDefault="00F05C17" w:rsidP="003F2536">
            <w:pPr>
              <w:rPr>
                <w:rFonts w:ascii="Arial" w:hAnsi="Arial" w:cs="Arial"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i w:val="0"/>
                <w:iCs w:val="0"/>
                <w:color w:val="auto"/>
                <w:sz w:val="22"/>
              </w:rPr>
              <w:t>TBI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DBCCB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42% (36/8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05724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28% (31/1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0BDE0B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20% (13/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520DEF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31% (80/260)</w:t>
            </w:r>
          </w:p>
        </w:tc>
      </w:tr>
      <w:tr w:rsidR="00A37FEA" w:rsidRPr="00E52235" w14:paraId="67D1D77D" w14:textId="77777777" w:rsidTr="003F253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342F4CC7" w14:textId="77777777" w:rsidR="00F05C17" w:rsidRPr="00E52235" w:rsidRDefault="00F05C17" w:rsidP="003F2536">
            <w:pPr>
              <w:rPr>
                <w:rFonts w:ascii="Arial" w:hAnsi="Arial" w:cs="Arial"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i w:val="0"/>
                <w:iCs w:val="0"/>
                <w:color w:val="auto"/>
                <w:sz w:val="22"/>
              </w:rPr>
              <w:t>Sh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1381A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16% (14/8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F1EDB2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6% (6/1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8C4F8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11% (7/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E928E0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10% (27/260)</w:t>
            </w:r>
          </w:p>
        </w:tc>
      </w:tr>
      <w:tr w:rsidR="00F05C17" w:rsidRPr="00E52235" w14:paraId="358B4BEF" w14:textId="77777777" w:rsidTr="003F2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844C680" w14:textId="77777777" w:rsidR="00F05C17" w:rsidRPr="00E52235" w:rsidRDefault="00F05C17" w:rsidP="003F2536">
            <w:pPr>
              <w:rPr>
                <w:rFonts w:ascii="Arial" w:hAnsi="Arial" w:cs="Arial"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i w:val="0"/>
                <w:iCs w:val="0"/>
                <w:color w:val="auto"/>
                <w:sz w:val="22"/>
              </w:rPr>
              <w:t>No pheno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01284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34% (29/8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308BA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60% (65/1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8298F1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63% (42/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3244EF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52% (136/260)</w:t>
            </w:r>
          </w:p>
        </w:tc>
      </w:tr>
      <w:tr w:rsidR="00A37FEA" w:rsidRPr="00E52235" w14:paraId="1767C03C" w14:textId="77777777" w:rsidTr="003F253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3BECD1C3" w14:textId="77777777" w:rsidR="00F05C17" w:rsidRPr="00E52235" w:rsidRDefault="00F05C17" w:rsidP="003F2536">
            <w:pPr>
              <w:rPr>
                <w:rFonts w:ascii="Arial" w:hAnsi="Arial" w:cs="Arial"/>
                <w:b/>
                <w:bCs/>
                <w:color w:val="auto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737F9B0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972923C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B60AB3E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9619C8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F05C17" w:rsidRPr="00E52235" w14:paraId="2A083EE4" w14:textId="77777777" w:rsidTr="003F2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2468894" w14:textId="77777777" w:rsidR="00F05C17" w:rsidRPr="00E52235" w:rsidRDefault="00F05C17" w:rsidP="003F2536">
            <w:pPr>
              <w:jc w:val="left"/>
              <w:rPr>
                <w:rFonts w:ascii="Arial" w:hAnsi="Arial" w:cs="Arial"/>
                <w:b/>
                <w:bCs/>
                <w:color w:val="auto"/>
                <w:sz w:val="22"/>
              </w:rPr>
            </w:pPr>
            <w:r w:rsidRPr="00E52235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2"/>
              </w:rPr>
              <w:t>Total (MRI and EEG</w:t>
            </w:r>
            <w:r w:rsidRPr="00E52235">
              <w:rPr>
                <w:rFonts w:ascii="Arial" w:hAnsi="Arial" w:cs="Arial"/>
                <w:b/>
                <w:bCs/>
                <w:color w:val="auto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66F253E1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988CED5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073A809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0020F0D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A37FEA" w:rsidRPr="00E52235" w14:paraId="6C5B7BEA" w14:textId="77777777" w:rsidTr="003F2536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19616A27" w14:textId="77777777" w:rsidR="00F05C17" w:rsidRPr="00E52235" w:rsidRDefault="00F05C17" w:rsidP="003F2536">
            <w:pPr>
              <w:rPr>
                <w:rFonts w:ascii="Arial" w:hAnsi="Arial" w:cs="Arial"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i w:val="0"/>
                <w:iCs w:val="0"/>
                <w:color w:val="auto"/>
                <w:sz w:val="22"/>
              </w:rPr>
              <w:t>TBI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320BEC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9% (16/1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02797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8% (15/1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FB90F1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7% (10/1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F4332A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8% (41/524)</w:t>
            </w:r>
          </w:p>
        </w:tc>
      </w:tr>
      <w:tr w:rsidR="00F05C17" w:rsidRPr="00E52235" w14:paraId="74D226F3" w14:textId="77777777" w:rsidTr="003F2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CADBFEA" w14:textId="77777777" w:rsidR="00F05C17" w:rsidRPr="00E52235" w:rsidRDefault="00F05C17" w:rsidP="003F2536">
            <w:pPr>
              <w:rPr>
                <w:rFonts w:ascii="Arial" w:hAnsi="Arial" w:cs="Arial"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i w:val="0"/>
                <w:iCs w:val="0"/>
                <w:color w:val="auto"/>
                <w:sz w:val="22"/>
              </w:rPr>
              <w:t>TBI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829E3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32% (59/1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5B8D94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28% (53/1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355BD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23% (34/1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0CF2F9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28% (146/524)</w:t>
            </w:r>
          </w:p>
        </w:tc>
      </w:tr>
      <w:tr w:rsidR="00A37FEA" w:rsidRPr="00E52235" w14:paraId="1E208180" w14:textId="77777777" w:rsidTr="000F4F8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3D2D3914" w14:textId="77777777" w:rsidR="00F05C17" w:rsidRPr="00E52235" w:rsidRDefault="00F05C17" w:rsidP="003F2536">
            <w:pPr>
              <w:rPr>
                <w:rFonts w:ascii="Arial" w:hAnsi="Arial" w:cs="Arial"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i w:val="0"/>
                <w:iCs w:val="0"/>
                <w:color w:val="auto"/>
                <w:sz w:val="22"/>
              </w:rPr>
              <w:t>Sh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F39766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14% (25/1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3E372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8% (16/1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95984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12% (17/1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BF345" w14:textId="77777777" w:rsidR="00F05C17" w:rsidRPr="00E52235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11% (58/524)</w:t>
            </w:r>
          </w:p>
        </w:tc>
      </w:tr>
      <w:tr w:rsidR="00F05C17" w:rsidRPr="00E52235" w14:paraId="345351AC" w14:textId="77777777" w:rsidTr="000F4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14C066" w14:textId="77777777" w:rsidR="00F05C17" w:rsidRPr="00E52235" w:rsidRDefault="00F05C17" w:rsidP="003F2536">
            <w:pPr>
              <w:rPr>
                <w:rFonts w:ascii="Arial" w:hAnsi="Arial" w:cs="Arial"/>
                <w:i w:val="0"/>
                <w:iCs w:val="0"/>
                <w:color w:val="auto"/>
                <w:sz w:val="22"/>
              </w:rPr>
            </w:pPr>
            <w:r w:rsidRPr="00E52235">
              <w:rPr>
                <w:rFonts w:ascii="Arial" w:hAnsi="Arial" w:cs="Arial"/>
                <w:i w:val="0"/>
                <w:iCs w:val="0"/>
                <w:color w:val="auto"/>
                <w:sz w:val="22"/>
              </w:rPr>
              <w:t>No pheno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25EC0A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45% (84/1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DCED16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56% (109/1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803A56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58% (86/1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4ACAD0" w14:textId="77777777" w:rsidR="00F05C17" w:rsidRPr="00E52235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52235">
              <w:rPr>
                <w:rFonts w:ascii="Arial" w:hAnsi="Arial" w:cs="Arial"/>
                <w:color w:val="auto"/>
              </w:rPr>
              <w:t>53% (279/524)</w:t>
            </w:r>
          </w:p>
        </w:tc>
      </w:tr>
    </w:tbl>
    <w:p w14:paraId="7B711197" w14:textId="355E7C88" w:rsidR="00F05C17" w:rsidRDefault="00B40A88" w:rsidP="00F05C17">
      <w:r w:rsidRPr="00B40A88">
        <w:rPr>
          <w:b/>
          <w:bCs/>
          <w:i/>
          <w:iCs/>
        </w:rPr>
        <w:t>Abbreviations:</w:t>
      </w:r>
      <w:r>
        <w:t xml:space="preserve"> EEG, electroencephalography; MRI, magnetic resonance imaging; TBI+, rats with epilepsy; TBI-, rats without epilepsy.</w:t>
      </w:r>
    </w:p>
    <w:p w14:paraId="3BBCD374" w14:textId="33829941" w:rsidR="00F05C17" w:rsidRDefault="00F05C17" w:rsidP="00F05C17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43E25B6" w14:textId="77777777" w:rsidR="004E4124" w:rsidRDefault="004E4124" w:rsidP="00F05C17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608DDE2" w14:textId="60A756E3" w:rsidR="00F05C17" w:rsidRPr="000F4F8A" w:rsidRDefault="000F4F8A" w:rsidP="00F05C17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2. </w:t>
      </w:r>
      <w:r w:rsidR="00F05C17" w:rsidRPr="000F4F8A">
        <w:rPr>
          <w:rFonts w:ascii="Arial" w:hAnsi="Arial" w:cs="Arial"/>
          <w:sz w:val="24"/>
          <w:szCs w:val="24"/>
        </w:rPr>
        <w:t>Percentage of rats with electrode</w:t>
      </w:r>
      <w:r>
        <w:rPr>
          <w:rFonts w:ascii="Arial" w:hAnsi="Arial" w:cs="Arial"/>
          <w:sz w:val="24"/>
          <w:szCs w:val="24"/>
        </w:rPr>
        <w:t xml:space="preserve"> implantations</w:t>
      </w:r>
      <w:r w:rsidRPr="000F4F8A">
        <w:rPr>
          <w:rFonts w:ascii="Arial" w:hAnsi="Arial" w:cs="Arial"/>
          <w:sz w:val="24"/>
          <w:szCs w:val="24"/>
        </w:rPr>
        <w:t>.</w:t>
      </w:r>
    </w:p>
    <w:tbl>
      <w:tblPr>
        <w:tblStyle w:val="ListTable7Colorful"/>
        <w:tblW w:w="0" w:type="auto"/>
        <w:jc w:val="center"/>
        <w:tblLook w:val="04A0" w:firstRow="1" w:lastRow="0" w:firstColumn="1" w:lastColumn="0" w:noHBand="0" w:noVBand="1"/>
      </w:tblPr>
      <w:tblGrid>
        <w:gridCol w:w="1427"/>
        <w:gridCol w:w="1843"/>
        <w:gridCol w:w="1721"/>
        <w:gridCol w:w="1598"/>
        <w:gridCol w:w="1843"/>
      </w:tblGrid>
      <w:tr w:rsidR="00F05C17" w:rsidRPr="00F05C17" w14:paraId="0A03F821" w14:textId="77777777" w:rsidTr="003F2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D3511A7" w14:textId="77777777" w:rsidR="00F05C17" w:rsidRPr="00F05C17" w:rsidRDefault="00F05C17" w:rsidP="003F2536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F2F261" w14:textId="77777777" w:rsidR="00F05C17" w:rsidRPr="00F05C17" w:rsidRDefault="00F05C17" w:rsidP="003F2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</w:rPr>
            </w:pPr>
            <w:r w:rsidRPr="00F05C17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</w:rPr>
              <w:t>UE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4974B6" w14:textId="77777777" w:rsidR="00F05C17" w:rsidRPr="00F05C17" w:rsidRDefault="00F05C17" w:rsidP="003F2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</w:rPr>
            </w:pPr>
            <w:r w:rsidRPr="00F05C17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</w:rPr>
              <w:t>Mona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0F6587" w14:textId="77777777" w:rsidR="00F05C17" w:rsidRPr="00F05C17" w:rsidRDefault="00F05C17" w:rsidP="003F2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</w:rPr>
            </w:pPr>
            <w:r w:rsidRPr="00F05C17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</w:rPr>
              <w:t>UCL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6A5D0" w14:textId="77777777" w:rsidR="00F05C17" w:rsidRPr="00F05C17" w:rsidRDefault="00F05C17" w:rsidP="003F25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</w:rPr>
            </w:pPr>
            <w:r w:rsidRPr="00F05C17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sz w:val="22"/>
              </w:rPr>
              <w:t>Total</w:t>
            </w:r>
          </w:p>
        </w:tc>
      </w:tr>
      <w:tr w:rsidR="00F05C17" w:rsidRPr="00F05C17" w14:paraId="04CA0BDC" w14:textId="77777777" w:rsidTr="003F2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5552BC1D" w14:textId="77777777" w:rsidR="00F05C17" w:rsidRPr="00F05C17" w:rsidRDefault="00F05C17" w:rsidP="003F2536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</w:rPr>
            </w:pPr>
            <w:r w:rsidRPr="00F05C17">
              <w:rPr>
                <w:rFonts w:ascii="Arial" w:eastAsia="Times New Roman" w:hAnsi="Arial" w:cs="Arial"/>
                <w:b/>
                <w:bCs/>
                <w:i w:val="0"/>
                <w:iCs w:val="0"/>
                <w:color w:val="auto"/>
                <w:sz w:val="22"/>
              </w:rPr>
              <w:t>MRI cohort</w:t>
            </w:r>
          </w:p>
        </w:tc>
        <w:tc>
          <w:tcPr>
            <w:tcW w:w="0" w:type="auto"/>
            <w:shd w:val="clear" w:color="auto" w:fill="auto"/>
            <w:noWrap/>
          </w:tcPr>
          <w:p w14:paraId="6207923A" w14:textId="77777777" w:rsidR="00F05C17" w:rsidRPr="00F05C17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781B846" w14:textId="77777777" w:rsidR="00F05C17" w:rsidRPr="00F05C17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6874347" w14:textId="77777777" w:rsidR="00F05C17" w:rsidRPr="00F05C17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2CB936" w14:textId="77777777" w:rsidR="00F05C17" w:rsidRPr="00F05C17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05C17" w:rsidRPr="00F05C17" w14:paraId="6BD262D6" w14:textId="77777777" w:rsidTr="003F253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635B616" w14:textId="77777777" w:rsidR="00F05C17" w:rsidRPr="00F05C17" w:rsidRDefault="00F05C17" w:rsidP="003F2536">
            <w:pPr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</w:pPr>
            <w:r w:rsidRPr="00F05C17"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  <w:t>Exclud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7488D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20 % (11/5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72BE6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25 % (11/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EC1F3A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5 % (2/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6B389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17 % (24/143)</w:t>
            </w:r>
          </w:p>
        </w:tc>
      </w:tr>
      <w:tr w:rsidR="00F05C17" w:rsidRPr="00F05C17" w14:paraId="3AE2543A" w14:textId="77777777" w:rsidTr="003F2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126A44E" w14:textId="77777777" w:rsidR="00F05C17" w:rsidRPr="00F05C17" w:rsidRDefault="00F05C17" w:rsidP="003F2536">
            <w:pPr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</w:pPr>
            <w:r w:rsidRPr="00F05C17"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  <w:t>Includ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A01DA" w14:textId="77777777" w:rsidR="00F05C17" w:rsidRPr="00F05C17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100 % (43/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A5E6E8" w14:textId="77777777" w:rsidR="00F05C17" w:rsidRPr="00F05C17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100 % (41/4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82800" w14:textId="77777777" w:rsidR="00F05C17" w:rsidRPr="00F05C17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100 % (37/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35A0C" w14:textId="77777777" w:rsidR="00F05C17" w:rsidRPr="00F05C17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100 % (121/121)</w:t>
            </w:r>
          </w:p>
        </w:tc>
      </w:tr>
      <w:tr w:rsidR="00F05C17" w:rsidRPr="00F05C17" w14:paraId="4ECA4D0A" w14:textId="77777777" w:rsidTr="003F253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7C6150E" w14:textId="77777777" w:rsidR="00F05C17" w:rsidRPr="00F05C17" w:rsidRDefault="00F05C17" w:rsidP="003F2536">
            <w:pPr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</w:pPr>
            <w:r w:rsidRPr="00F05C17"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287B7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55 % (54/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D31DA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61 % (52/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E3EC7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48 % (39/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B362F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55 % (145/264)</w:t>
            </w:r>
          </w:p>
        </w:tc>
      </w:tr>
      <w:tr w:rsidR="00F05C17" w:rsidRPr="00F05C17" w14:paraId="27248853" w14:textId="77777777" w:rsidTr="003F2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1FA59AB" w14:textId="77777777" w:rsidR="00F05C17" w:rsidRPr="00F05C17" w:rsidRDefault="00F05C17" w:rsidP="003F2536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</w:rPr>
            </w:pPr>
            <w:r w:rsidRPr="00F05C17">
              <w:rPr>
                <w:rFonts w:ascii="Arial" w:eastAsia="Times New Roman" w:hAnsi="Arial" w:cs="Arial"/>
                <w:b/>
                <w:bCs/>
                <w:i w:val="0"/>
                <w:iCs w:val="0"/>
                <w:color w:val="auto"/>
                <w:sz w:val="22"/>
              </w:rPr>
              <w:t>EEG coho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4EC838" w14:textId="77777777" w:rsidR="00F05C17" w:rsidRPr="00F05C17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63D0AE" w14:textId="77777777" w:rsidR="00F05C17" w:rsidRPr="00F05C17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496FDD" w14:textId="77777777" w:rsidR="00F05C17" w:rsidRPr="00F05C17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9554429" w14:textId="77777777" w:rsidR="00F05C17" w:rsidRPr="00F05C17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F05C17" w:rsidRPr="00F05C17" w14:paraId="5B6C652E" w14:textId="77777777" w:rsidTr="003F253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F8EB12B" w14:textId="77777777" w:rsidR="00F05C17" w:rsidRPr="00F05C17" w:rsidRDefault="00F05C17" w:rsidP="003F2536">
            <w:pPr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</w:pPr>
            <w:r w:rsidRPr="00F05C17"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  <w:t>Exclud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F905E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83 % (24/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C24682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49 % (32/6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17B356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7 % (3/4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479002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43 % (59/136)</w:t>
            </w:r>
          </w:p>
        </w:tc>
      </w:tr>
      <w:tr w:rsidR="00F05C17" w:rsidRPr="00F05C17" w14:paraId="54474892" w14:textId="77777777" w:rsidTr="003F2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8728859" w14:textId="77777777" w:rsidR="00F05C17" w:rsidRPr="00F05C17" w:rsidRDefault="00F05C17" w:rsidP="003F2536">
            <w:pPr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</w:pPr>
            <w:r w:rsidRPr="00F05C17"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  <w:t>Includ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E5BB17" w14:textId="77777777" w:rsidR="00F05C17" w:rsidRPr="00F05C17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100 % (57/5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72563" w14:textId="77777777" w:rsidR="00F05C17" w:rsidRPr="00F05C17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100 % (43/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724479" w14:textId="77777777" w:rsidR="00F05C17" w:rsidRPr="00F05C17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100 % (24/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B992F2" w14:textId="77777777" w:rsidR="00F05C17" w:rsidRPr="00F05C17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99 % (123/124)</w:t>
            </w:r>
          </w:p>
        </w:tc>
      </w:tr>
      <w:tr w:rsidR="00F05C17" w:rsidRPr="00F05C17" w14:paraId="08448066" w14:textId="77777777" w:rsidTr="003F253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DB7F037" w14:textId="77777777" w:rsidR="00F05C17" w:rsidRPr="00F05C17" w:rsidRDefault="00F05C17" w:rsidP="003F2536">
            <w:pPr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</w:pPr>
            <w:r w:rsidRPr="00F05C17"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874C64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94 % (81/8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8A6D12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69 % (75/1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873616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41 % (27/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2CF39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70 % (183/260)</w:t>
            </w:r>
          </w:p>
        </w:tc>
      </w:tr>
      <w:tr w:rsidR="00F05C17" w:rsidRPr="00F05C17" w14:paraId="7157A530" w14:textId="77777777" w:rsidTr="003F25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6FE6F7E" w14:textId="77777777" w:rsidR="00F05C17" w:rsidRPr="00F05C17" w:rsidRDefault="00F05C17" w:rsidP="003F2536">
            <w:pPr>
              <w:jc w:val="left"/>
              <w:rPr>
                <w:rFonts w:ascii="Arial" w:eastAsia="Times New Roman" w:hAnsi="Arial" w:cs="Arial"/>
                <w:b/>
                <w:bCs/>
                <w:i w:val="0"/>
                <w:iCs w:val="0"/>
                <w:sz w:val="22"/>
              </w:rPr>
            </w:pPr>
            <w:r w:rsidRPr="00F05C17">
              <w:rPr>
                <w:rFonts w:ascii="Arial" w:eastAsia="Times New Roman" w:hAnsi="Arial" w:cs="Arial"/>
                <w:b/>
                <w:bCs/>
                <w:i w:val="0"/>
                <w:iCs w:val="0"/>
                <w:color w:val="auto"/>
                <w:sz w:val="22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081595" w14:textId="77777777" w:rsidR="00F05C17" w:rsidRPr="00F05C17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330C2AF" w14:textId="77777777" w:rsidR="00F05C17" w:rsidRPr="00F05C17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A966F9" w14:textId="77777777" w:rsidR="00F05C17" w:rsidRPr="00F05C17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E04F87" w14:textId="77777777" w:rsidR="00F05C17" w:rsidRPr="00F05C17" w:rsidRDefault="00F05C17" w:rsidP="003F25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F05C17" w:rsidRPr="00F05C17" w14:paraId="6C5088AC" w14:textId="77777777" w:rsidTr="003F2536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A6916A7" w14:textId="77777777" w:rsidR="00F05C17" w:rsidRPr="00F05C17" w:rsidRDefault="00F05C17" w:rsidP="003F2536">
            <w:pPr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</w:pPr>
            <w:r w:rsidRPr="00F05C17"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  <w:t>Exclud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96D404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42 % (35/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508502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39 % (43/10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0B5241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6 % (5/8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5F47C2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30 % (83/279)</w:t>
            </w:r>
          </w:p>
        </w:tc>
      </w:tr>
      <w:tr w:rsidR="00F05C17" w:rsidRPr="00F05C17" w14:paraId="5716EAB1" w14:textId="77777777" w:rsidTr="00B40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898109A" w14:textId="77777777" w:rsidR="00F05C17" w:rsidRPr="00F05C17" w:rsidRDefault="00F05C17" w:rsidP="003F2536">
            <w:pPr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</w:pPr>
            <w:r w:rsidRPr="00F05C17"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  <w:t>Includ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C1CB93" w14:textId="77777777" w:rsidR="00F05C17" w:rsidRPr="00F05C17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100 % (100/1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AB81E6" w14:textId="77777777" w:rsidR="00F05C17" w:rsidRPr="00F05C17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100 % (84/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A31092" w14:textId="77777777" w:rsidR="00F05C17" w:rsidRPr="00F05C17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100 % (61/6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F9DD6" w14:textId="77777777" w:rsidR="00F05C17" w:rsidRPr="00F05C17" w:rsidRDefault="00F05C17" w:rsidP="003F253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100 % (245/245)</w:t>
            </w:r>
          </w:p>
        </w:tc>
      </w:tr>
      <w:tr w:rsidR="00F05C17" w:rsidRPr="00F05C17" w14:paraId="2A7FE669" w14:textId="77777777" w:rsidTr="00B40A8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365AE0" w14:textId="77777777" w:rsidR="00F05C17" w:rsidRPr="00F05C17" w:rsidRDefault="00F05C17" w:rsidP="003F2536">
            <w:pPr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</w:pPr>
            <w:r w:rsidRPr="00F05C17">
              <w:rPr>
                <w:rFonts w:ascii="Arial" w:eastAsia="Times New Roman" w:hAnsi="Arial" w:cs="Arial"/>
                <w:i w:val="0"/>
                <w:iCs w:val="0"/>
                <w:color w:val="000000"/>
                <w:sz w:val="22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48FD4C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73 % (135/1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2A0FBE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66 % (127/1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AAE2A2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45 % (66/1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C54F4C" w14:textId="77777777" w:rsidR="00F05C17" w:rsidRPr="00F05C17" w:rsidRDefault="00F05C17" w:rsidP="003F25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05C17">
              <w:rPr>
                <w:rFonts w:ascii="Arial" w:eastAsia="Times New Roman" w:hAnsi="Arial" w:cs="Arial"/>
                <w:color w:val="000000"/>
              </w:rPr>
              <w:t>63 % (328/524)</w:t>
            </w:r>
          </w:p>
        </w:tc>
      </w:tr>
    </w:tbl>
    <w:p w14:paraId="14BED0D2" w14:textId="049AC3E8" w:rsidR="00F05C17" w:rsidRDefault="00B40A88" w:rsidP="00EE71ED">
      <w:pPr>
        <w:rPr>
          <w:rFonts w:ascii="Arial" w:hAnsi="Arial" w:cs="Arial"/>
          <w:b/>
          <w:bCs/>
          <w:sz w:val="24"/>
          <w:szCs w:val="24"/>
        </w:rPr>
      </w:pPr>
      <w:r w:rsidRPr="00B40A88">
        <w:rPr>
          <w:b/>
          <w:bCs/>
          <w:i/>
          <w:iCs/>
        </w:rPr>
        <w:t>Abbreviations:</w:t>
      </w:r>
      <w:r>
        <w:t xml:space="preserve"> EEG, electroencephalography; MRI, magnetic resonance imaging; TBI+, rats with epilepsy; TBI-, rats without epilepsy.</w:t>
      </w:r>
    </w:p>
    <w:p w14:paraId="5937F6F1" w14:textId="77777777" w:rsidR="00F05C17" w:rsidRDefault="00F05C17"/>
    <w:sectPr w:rsidR="00F05C17" w:rsidSect="006F1594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B5E"/>
    <w:rsid w:val="0000687F"/>
    <w:rsid w:val="00006F1A"/>
    <w:rsid w:val="000070BE"/>
    <w:rsid w:val="00007E85"/>
    <w:rsid w:val="00022DA0"/>
    <w:rsid w:val="000231D6"/>
    <w:rsid w:val="000354E5"/>
    <w:rsid w:val="00054961"/>
    <w:rsid w:val="00056D59"/>
    <w:rsid w:val="00056E30"/>
    <w:rsid w:val="00061B2A"/>
    <w:rsid w:val="00061D47"/>
    <w:rsid w:val="00067E2E"/>
    <w:rsid w:val="000728C5"/>
    <w:rsid w:val="00074875"/>
    <w:rsid w:val="000A35B4"/>
    <w:rsid w:val="000A37A3"/>
    <w:rsid w:val="000A55C7"/>
    <w:rsid w:val="000A66F6"/>
    <w:rsid w:val="000A7221"/>
    <w:rsid w:val="000B04A7"/>
    <w:rsid w:val="000B0505"/>
    <w:rsid w:val="000B4287"/>
    <w:rsid w:val="000C36C4"/>
    <w:rsid w:val="000C6005"/>
    <w:rsid w:val="000C72D5"/>
    <w:rsid w:val="000C7610"/>
    <w:rsid w:val="000C7F56"/>
    <w:rsid w:val="000D0FC7"/>
    <w:rsid w:val="000D462A"/>
    <w:rsid w:val="000D53F1"/>
    <w:rsid w:val="000D69B2"/>
    <w:rsid w:val="000E2DD8"/>
    <w:rsid w:val="000E4520"/>
    <w:rsid w:val="000F3E91"/>
    <w:rsid w:val="000F4604"/>
    <w:rsid w:val="000F4F8A"/>
    <w:rsid w:val="00101CE1"/>
    <w:rsid w:val="00102B05"/>
    <w:rsid w:val="0010402A"/>
    <w:rsid w:val="001053FB"/>
    <w:rsid w:val="001109F2"/>
    <w:rsid w:val="0011280A"/>
    <w:rsid w:val="00112DDE"/>
    <w:rsid w:val="00115360"/>
    <w:rsid w:val="00122FEF"/>
    <w:rsid w:val="00123145"/>
    <w:rsid w:val="00123ACC"/>
    <w:rsid w:val="00125EEB"/>
    <w:rsid w:val="0013000A"/>
    <w:rsid w:val="00130911"/>
    <w:rsid w:val="001343B2"/>
    <w:rsid w:val="00142F26"/>
    <w:rsid w:val="00143DAA"/>
    <w:rsid w:val="00144E74"/>
    <w:rsid w:val="00147087"/>
    <w:rsid w:val="00151D39"/>
    <w:rsid w:val="001600CB"/>
    <w:rsid w:val="001600F6"/>
    <w:rsid w:val="00160C6F"/>
    <w:rsid w:val="00165D3A"/>
    <w:rsid w:val="001678B9"/>
    <w:rsid w:val="00167AE4"/>
    <w:rsid w:val="001754D9"/>
    <w:rsid w:val="00194E44"/>
    <w:rsid w:val="001A187D"/>
    <w:rsid w:val="001A2041"/>
    <w:rsid w:val="001A240D"/>
    <w:rsid w:val="001A3104"/>
    <w:rsid w:val="001A6EC4"/>
    <w:rsid w:val="001B0AD3"/>
    <w:rsid w:val="001B2B33"/>
    <w:rsid w:val="001B64CF"/>
    <w:rsid w:val="001B7DB2"/>
    <w:rsid w:val="001C1252"/>
    <w:rsid w:val="001C37B1"/>
    <w:rsid w:val="001C3B45"/>
    <w:rsid w:val="001C48C1"/>
    <w:rsid w:val="001C69F3"/>
    <w:rsid w:val="001D2D74"/>
    <w:rsid w:val="001E022E"/>
    <w:rsid w:val="001E0BA2"/>
    <w:rsid w:val="001E1181"/>
    <w:rsid w:val="001E43D6"/>
    <w:rsid w:val="001E464A"/>
    <w:rsid w:val="001F03FA"/>
    <w:rsid w:val="001F580F"/>
    <w:rsid w:val="00201BA8"/>
    <w:rsid w:val="00205331"/>
    <w:rsid w:val="00214A61"/>
    <w:rsid w:val="00220EF5"/>
    <w:rsid w:val="002218A4"/>
    <w:rsid w:val="0022384C"/>
    <w:rsid w:val="00233212"/>
    <w:rsid w:val="002350BA"/>
    <w:rsid w:val="00237D11"/>
    <w:rsid w:val="00255C41"/>
    <w:rsid w:val="00262492"/>
    <w:rsid w:val="00273E7B"/>
    <w:rsid w:val="00274BEE"/>
    <w:rsid w:val="002801BF"/>
    <w:rsid w:val="00285F9D"/>
    <w:rsid w:val="00287CA3"/>
    <w:rsid w:val="00295D30"/>
    <w:rsid w:val="00297986"/>
    <w:rsid w:val="00297C31"/>
    <w:rsid w:val="002A357E"/>
    <w:rsid w:val="002A3E45"/>
    <w:rsid w:val="002B177F"/>
    <w:rsid w:val="002B2612"/>
    <w:rsid w:val="002B6337"/>
    <w:rsid w:val="002C120D"/>
    <w:rsid w:val="002C607F"/>
    <w:rsid w:val="002C7097"/>
    <w:rsid w:val="002D2DCD"/>
    <w:rsid w:val="002D738B"/>
    <w:rsid w:val="002E48FA"/>
    <w:rsid w:val="002E49EA"/>
    <w:rsid w:val="002E58D0"/>
    <w:rsid w:val="002E6AE1"/>
    <w:rsid w:val="002F2C2B"/>
    <w:rsid w:val="003054B6"/>
    <w:rsid w:val="00311CE2"/>
    <w:rsid w:val="00313743"/>
    <w:rsid w:val="00314848"/>
    <w:rsid w:val="00314A09"/>
    <w:rsid w:val="003163A3"/>
    <w:rsid w:val="00317C12"/>
    <w:rsid w:val="00321DBB"/>
    <w:rsid w:val="0032562D"/>
    <w:rsid w:val="00326E9B"/>
    <w:rsid w:val="0032741B"/>
    <w:rsid w:val="0033083B"/>
    <w:rsid w:val="00330C1C"/>
    <w:rsid w:val="00335781"/>
    <w:rsid w:val="00336C3B"/>
    <w:rsid w:val="00341718"/>
    <w:rsid w:val="00346754"/>
    <w:rsid w:val="003533F8"/>
    <w:rsid w:val="00356020"/>
    <w:rsid w:val="00361C3E"/>
    <w:rsid w:val="003620EB"/>
    <w:rsid w:val="00362585"/>
    <w:rsid w:val="00363CB0"/>
    <w:rsid w:val="0037277F"/>
    <w:rsid w:val="003839C7"/>
    <w:rsid w:val="003848F3"/>
    <w:rsid w:val="0038708A"/>
    <w:rsid w:val="00391318"/>
    <w:rsid w:val="003932C9"/>
    <w:rsid w:val="00393A4B"/>
    <w:rsid w:val="00395049"/>
    <w:rsid w:val="003963DC"/>
    <w:rsid w:val="003979AD"/>
    <w:rsid w:val="003B45D6"/>
    <w:rsid w:val="003B558E"/>
    <w:rsid w:val="003B7F71"/>
    <w:rsid w:val="003C0A8A"/>
    <w:rsid w:val="003C0B37"/>
    <w:rsid w:val="003C3601"/>
    <w:rsid w:val="003C5155"/>
    <w:rsid w:val="003C5985"/>
    <w:rsid w:val="003D20D1"/>
    <w:rsid w:val="003D39F9"/>
    <w:rsid w:val="003D4FF0"/>
    <w:rsid w:val="003E0896"/>
    <w:rsid w:val="003E594C"/>
    <w:rsid w:val="003E658E"/>
    <w:rsid w:val="003F051B"/>
    <w:rsid w:val="003F0613"/>
    <w:rsid w:val="004021F5"/>
    <w:rsid w:val="00403853"/>
    <w:rsid w:val="00404DFB"/>
    <w:rsid w:val="00404F3D"/>
    <w:rsid w:val="00406F1E"/>
    <w:rsid w:val="00407DAE"/>
    <w:rsid w:val="00407F2F"/>
    <w:rsid w:val="00412140"/>
    <w:rsid w:val="0041431E"/>
    <w:rsid w:val="0042769D"/>
    <w:rsid w:val="00432B25"/>
    <w:rsid w:val="00437353"/>
    <w:rsid w:val="004465C2"/>
    <w:rsid w:val="004508BC"/>
    <w:rsid w:val="00453142"/>
    <w:rsid w:val="00454896"/>
    <w:rsid w:val="00455BF3"/>
    <w:rsid w:val="00457F0C"/>
    <w:rsid w:val="00464357"/>
    <w:rsid w:val="0046533A"/>
    <w:rsid w:val="004666A3"/>
    <w:rsid w:val="00471ED1"/>
    <w:rsid w:val="00475494"/>
    <w:rsid w:val="00481C3C"/>
    <w:rsid w:val="00487903"/>
    <w:rsid w:val="00490022"/>
    <w:rsid w:val="004907E0"/>
    <w:rsid w:val="00491226"/>
    <w:rsid w:val="00492447"/>
    <w:rsid w:val="00492B5B"/>
    <w:rsid w:val="004942A5"/>
    <w:rsid w:val="004955B9"/>
    <w:rsid w:val="004A0E93"/>
    <w:rsid w:val="004A22DE"/>
    <w:rsid w:val="004A37F9"/>
    <w:rsid w:val="004B6D60"/>
    <w:rsid w:val="004B79A4"/>
    <w:rsid w:val="004B7A38"/>
    <w:rsid w:val="004C0117"/>
    <w:rsid w:val="004C1F7E"/>
    <w:rsid w:val="004C38EA"/>
    <w:rsid w:val="004C4BA8"/>
    <w:rsid w:val="004D096B"/>
    <w:rsid w:val="004D2D74"/>
    <w:rsid w:val="004D3002"/>
    <w:rsid w:val="004D4273"/>
    <w:rsid w:val="004E4124"/>
    <w:rsid w:val="004E73D1"/>
    <w:rsid w:val="004F2E6F"/>
    <w:rsid w:val="00500309"/>
    <w:rsid w:val="00503BC0"/>
    <w:rsid w:val="00504DF5"/>
    <w:rsid w:val="00512A6F"/>
    <w:rsid w:val="0051759C"/>
    <w:rsid w:val="005248C8"/>
    <w:rsid w:val="00526B98"/>
    <w:rsid w:val="005324CD"/>
    <w:rsid w:val="00535757"/>
    <w:rsid w:val="00545D04"/>
    <w:rsid w:val="0055081B"/>
    <w:rsid w:val="00550C02"/>
    <w:rsid w:val="00551AE1"/>
    <w:rsid w:val="005521F3"/>
    <w:rsid w:val="00563B69"/>
    <w:rsid w:val="00564E2D"/>
    <w:rsid w:val="00566B86"/>
    <w:rsid w:val="00567C05"/>
    <w:rsid w:val="00577B5E"/>
    <w:rsid w:val="00582460"/>
    <w:rsid w:val="005878DE"/>
    <w:rsid w:val="00590BA4"/>
    <w:rsid w:val="00593175"/>
    <w:rsid w:val="005953D7"/>
    <w:rsid w:val="005964B3"/>
    <w:rsid w:val="005A0FB1"/>
    <w:rsid w:val="005A5B97"/>
    <w:rsid w:val="005A71B9"/>
    <w:rsid w:val="005A79C0"/>
    <w:rsid w:val="005B0424"/>
    <w:rsid w:val="005B1ECD"/>
    <w:rsid w:val="005B43A0"/>
    <w:rsid w:val="005B5139"/>
    <w:rsid w:val="005C1A49"/>
    <w:rsid w:val="005C752C"/>
    <w:rsid w:val="005E2945"/>
    <w:rsid w:val="005E40BC"/>
    <w:rsid w:val="005F2459"/>
    <w:rsid w:val="005F75AE"/>
    <w:rsid w:val="00601918"/>
    <w:rsid w:val="00602146"/>
    <w:rsid w:val="006028F9"/>
    <w:rsid w:val="00602AE9"/>
    <w:rsid w:val="006057DD"/>
    <w:rsid w:val="00611EB8"/>
    <w:rsid w:val="00613460"/>
    <w:rsid w:val="00621819"/>
    <w:rsid w:val="00624B53"/>
    <w:rsid w:val="00625962"/>
    <w:rsid w:val="00625DBB"/>
    <w:rsid w:val="00627227"/>
    <w:rsid w:val="006307FD"/>
    <w:rsid w:val="006308A7"/>
    <w:rsid w:val="006335F3"/>
    <w:rsid w:val="00633D49"/>
    <w:rsid w:val="00636880"/>
    <w:rsid w:val="00637017"/>
    <w:rsid w:val="0064260B"/>
    <w:rsid w:val="0064599B"/>
    <w:rsid w:val="00647B10"/>
    <w:rsid w:val="00651273"/>
    <w:rsid w:val="00663268"/>
    <w:rsid w:val="00663BCA"/>
    <w:rsid w:val="006739F5"/>
    <w:rsid w:val="00676570"/>
    <w:rsid w:val="00676EE8"/>
    <w:rsid w:val="0068465F"/>
    <w:rsid w:val="006848EC"/>
    <w:rsid w:val="0069627F"/>
    <w:rsid w:val="006A0A8F"/>
    <w:rsid w:val="006A1F55"/>
    <w:rsid w:val="006B39A0"/>
    <w:rsid w:val="006D2DF2"/>
    <w:rsid w:val="006D76B4"/>
    <w:rsid w:val="006E13F3"/>
    <w:rsid w:val="006E43B4"/>
    <w:rsid w:val="006E4EFB"/>
    <w:rsid w:val="006F0EE1"/>
    <w:rsid w:val="006F1594"/>
    <w:rsid w:val="006F320B"/>
    <w:rsid w:val="006F78D5"/>
    <w:rsid w:val="007100D5"/>
    <w:rsid w:val="00710C7A"/>
    <w:rsid w:val="007121B4"/>
    <w:rsid w:val="00715923"/>
    <w:rsid w:val="00723774"/>
    <w:rsid w:val="00725187"/>
    <w:rsid w:val="00734503"/>
    <w:rsid w:val="007472E0"/>
    <w:rsid w:val="00751414"/>
    <w:rsid w:val="00755867"/>
    <w:rsid w:val="00755FE5"/>
    <w:rsid w:val="00756550"/>
    <w:rsid w:val="00761B4F"/>
    <w:rsid w:val="00763465"/>
    <w:rsid w:val="00764DB1"/>
    <w:rsid w:val="00767074"/>
    <w:rsid w:val="00771877"/>
    <w:rsid w:val="00772380"/>
    <w:rsid w:val="00772F76"/>
    <w:rsid w:val="00781D19"/>
    <w:rsid w:val="00784AD9"/>
    <w:rsid w:val="00786D22"/>
    <w:rsid w:val="0079211C"/>
    <w:rsid w:val="0079252A"/>
    <w:rsid w:val="007925FE"/>
    <w:rsid w:val="007933F8"/>
    <w:rsid w:val="007A3243"/>
    <w:rsid w:val="007A4EEA"/>
    <w:rsid w:val="007B3051"/>
    <w:rsid w:val="007B469E"/>
    <w:rsid w:val="007C2B54"/>
    <w:rsid w:val="007C3342"/>
    <w:rsid w:val="007C5715"/>
    <w:rsid w:val="007C6A11"/>
    <w:rsid w:val="007C6A68"/>
    <w:rsid w:val="007D2ECF"/>
    <w:rsid w:val="007E050D"/>
    <w:rsid w:val="007E1821"/>
    <w:rsid w:val="007E438C"/>
    <w:rsid w:val="007F16C7"/>
    <w:rsid w:val="007F3FC9"/>
    <w:rsid w:val="00804E2B"/>
    <w:rsid w:val="00805256"/>
    <w:rsid w:val="00812CB6"/>
    <w:rsid w:val="00813C40"/>
    <w:rsid w:val="00814D8E"/>
    <w:rsid w:val="00816ECE"/>
    <w:rsid w:val="008248E2"/>
    <w:rsid w:val="00835DAC"/>
    <w:rsid w:val="008365B6"/>
    <w:rsid w:val="00837F0E"/>
    <w:rsid w:val="00844CD3"/>
    <w:rsid w:val="008461C3"/>
    <w:rsid w:val="008466F8"/>
    <w:rsid w:val="00857974"/>
    <w:rsid w:val="00867FAC"/>
    <w:rsid w:val="00872CF0"/>
    <w:rsid w:val="0087416D"/>
    <w:rsid w:val="00874953"/>
    <w:rsid w:val="00875459"/>
    <w:rsid w:val="00875E32"/>
    <w:rsid w:val="00877B45"/>
    <w:rsid w:val="00895248"/>
    <w:rsid w:val="008A1E1C"/>
    <w:rsid w:val="008A2892"/>
    <w:rsid w:val="008B6E92"/>
    <w:rsid w:val="008C306A"/>
    <w:rsid w:val="008C6B7C"/>
    <w:rsid w:val="008C7EA5"/>
    <w:rsid w:val="008D0578"/>
    <w:rsid w:val="008D12F3"/>
    <w:rsid w:val="008D4690"/>
    <w:rsid w:val="008D5BB7"/>
    <w:rsid w:val="008E074D"/>
    <w:rsid w:val="008E1AF2"/>
    <w:rsid w:val="008F0897"/>
    <w:rsid w:val="008F38C6"/>
    <w:rsid w:val="00903A7A"/>
    <w:rsid w:val="00907808"/>
    <w:rsid w:val="009137A1"/>
    <w:rsid w:val="00924670"/>
    <w:rsid w:val="00937EAA"/>
    <w:rsid w:val="00942496"/>
    <w:rsid w:val="009438F7"/>
    <w:rsid w:val="0094652A"/>
    <w:rsid w:val="009543CA"/>
    <w:rsid w:val="00957441"/>
    <w:rsid w:val="0096078B"/>
    <w:rsid w:val="0096373A"/>
    <w:rsid w:val="0098411E"/>
    <w:rsid w:val="00984F46"/>
    <w:rsid w:val="00990FC6"/>
    <w:rsid w:val="009940CF"/>
    <w:rsid w:val="00994F87"/>
    <w:rsid w:val="009A240E"/>
    <w:rsid w:val="009B34E2"/>
    <w:rsid w:val="009B40A3"/>
    <w:rsid w:val="009B5D49"/>
    <w:rsid w:val="009C6840"/>
    <w:rsid w:val="009E2C52"/>
    <w:rsid w:val="009E33C6"/>
    <w:rsid w:val="00A010A5"/>
    <w:rsid w:val="00A02058"/>
    <w:rsid w:val="00A027FC"/>
    <w:rsid w:val="00A04491"/>
    <w:rsid w:val="00A06B7F"/>
    <w:rsid w:val="00A1262C"/>
    <w:rsid w:val="00A14C96"/>
    <w:rsid w:val="00A32730"/>
    <w:rsid w:val="00A33944"/>
    <w:rsid w:val="00A33BF7"/>
    <w:rsid w:val="00A351C4"/>
    <w:rsid w:val="00A365B7"/>
    <w:rsid w:val="00A37FEA"/>
    <w:rsid w:val="00A44D43"/>
    <w:rsid w:val="00A51BFB"/>
    <w:rsid w:val="00A541B7"/>
    <w:rsid w:val="00A57C9F"/>
    <w:rsid w:val="00A816D5"/>
    <w:rsid w:val="00A83E1B"/>
    <w:rsid w:val="00A85562"/>
    <w:rsid w:val="00A85624"/>
    <w:rsid w:val="00A871F9"/>
    <w:rsid w:val="00A910E3"/>
    <w:rsid w:val="00A92ACA"/>
    <w:rsid w:val="00A93392"/>
    <w:rsid w:val="00A937A9"/>
    <w:rsid w:val="00A93B51"/>
    <w:rsid w:val="00AA0CA3"/>
    <w:rsid w:val="00AA1F35"/>
    <w:rsid w:val="00AA321B"/>
    <w:rsid w:val="00AA3D36"/>
    <w:rsid w:val="00AB0773"/>
    <w:rsid w:val="00AB2253"/>
    <w:rsid w:val="00AC18CE"/>
    <w:rsid w:val="00AC5340"/>
    <w:rsid w:val="00AC6B6B"/>
    <w:rsid w:val="00AD0F89"/>
    <w:rsid w:val="00AD2411"/>
    <w:rsid w:val="00AD7020"/>
    <w:rsid w:val="00AF045F"/>
    <w:rsid w:val="00AF2006"/>
    <w:rsid w:val="00AF2209"/>
    <w:rsid w:val="00B0324C"/>
    <w:rsid w:val="00B1492C"/>
    <w:rsid w:val="00B15D04"/>
    <w:rsid w:val="00B170A4"/>
    <w:rsid w:val="00B1769A"/>
    <w:rsid w:val="00B20332"/>
    <w:rsid w:val="00B240A8"/>
    <w:rsid w:val="00B2684D"/>
    <w:rsid w:val="00B31E79"/>
    <w:rsid w:val="00B3534F"/>
    <w:rsid w:val="00B36A7C"/>
    <w:rsid w:val="00B40A88"/>
    <w:rsid w:val="00B47AFD"/>
    <w:rsid w:val="00B53F9B"/>
    <w:rsid w:val="00B60EB0"/>
    <w:rsid w:val="00B630F2"/>
    <w:rsid w:val="00B6314B"/>
    <w:rsid w:val="00B747B5"/>
    <w:rsid w:val="00B80A71"/>
    <w:rsid w:val="00B835B6"/>
    <w:rsid w:val="00B83677"/>
    <w:rsid w:val="00B865C0"/>
    <w:rsid w:val="00B90550"/>
    <w:rsid w:val="00B90F53"/>
    <w:rsid w:val="00B93377"/>
    <w:rsid w:val="00BA14FE"/>
    <w:rsid w:val="00BA4C85"/>
    <w:rsid w:val="00BB221F"/>
    <w:rsid w:val="00BB7878"/>
    <w:rsid w:val="00BB7EDC"/>
    <w:rsid w:val="00BC5543"/>
    <w:rsid w:val="00BC5D7F"/>
    <w:rsid w:val="00BF16BE"/>
    <w:rsid w:val="00BF51DD"/>
    <w:rsid w:val="00BF5EF4"/>
    <w:rsid w:val="00C027BA"/>
    <w:rsid w:val="00C035CB"/>
    <w:rsid w:val="00C05FF8"/>
    <w:rsid w:val="00C076A7"/>
    <w:rsid w:val="00C108E2"/>
    <w:rsid w:val="00C157B8"/>
    <w:rsid w:val="00C20CEB"/>
    <w:rsid w:val="00C213AC"/>
    <w:rsid w:val="00C25D8E"/>
    <w:rsid w:val="00C31C91"/>
    <w:rsid w:val="00C3406F"/>
    <w:rsid w:val="00C37075"/>
    <w:rsid w:val="00C42D0B"/>
    <w:rsid w:val="00C4649E"/>
    <w:rsid w:val="00C506C3"/>
    <w:rsid w:val="00C51895"/>
    <w:rsid w:val="00C53540"/>
    <w:rsid w:val="00C53DB4"/>
    <w:rsid w:val="00C555C2"/>
    <w:rsid w:val="00C5578F"/>
    <w:rsid w:val="00C56F70"/>
    <w:rsid w:val="00C6132A"/>
    <w:rsid w:val="00C62A14"/>
    <w:rsid w:val="00C63CBE"/>
    <w:rsid w:val="00C73D53"/>
    <w:rsid w:val="00C741F2"/>
    <w:rsid w:val="00C7626D"/>
    <w:rsid w:val="00C766DC"/>
    <w:rsid w:val="00C81F47"/>
    <w:rsid w:val="00C82A42"/>
    <w:rsid w:val="00C8300F"/>
    <w:rsid w:val="00C85522"/>
    <w:rsid w:val="00C87C04"/>
    <w:rsid w:val="00C90069"/>
    <w:rsid w:val="00C92090"/>
    <w:rsid w:val="00C94E6B"/>
    <w:rsid w:val="00C969AB"/>
    <w:rsid w:val="00CA1612"/>
    <w:rsid w:val="00CA32DF"/>
    <w:rsid w:val="00CB0B3C"/>
    <w:rsid w:val="00CB16C2"/>
    <w:rsid w:val="00CB3381"/>
    <w:rsid w:val="00CC498B"/>
    <w:rsid w:val="00CC77FA"/>
    <w:rsid w:val="00CD1686"/>
    <w:rsid w:val="00CD44A1"/>
    <w:rsid w:val="00CD4976"/>
    <w:rsid w:val="00CD5EE3"/>
    <w:rsid w:val="00CE042C"/>
    <w:rsid w:val="00CE046F"/>
    <w:rsid w:val="00CE4991"/>
    <w:rsid w:val="00CF1918"/>
    <w:rsid w:val="00CF2685"/>
    <w:rsid w:val="00CF3D0B"/>
    <w:rsid w:val="00CF7415"/>
    <w:rsid w:val="00D00E03"/>
    <w:rsid w:val="00D01547"/>
    <w:rsid w:val="00D13DA4"/>
    <w:rsid w:val="00D1501B"/>
    <w:rsid w:val="00D22BB9"/>
    <w:rsid w:val="00D257A6"/>
    <w:rsid w:val="00D25F18"/>
    <w:rsid w:val="00D330E8"/>
    <w:rsid w:val="00D378DC"/>
    <w:rsid w:val="00D41EE0"/>
    <w:rsid w:val="00D423C5"/>
    <w:rsid w:val="00D42E3A"/>
    <w:rsid w:val="00D4301A"/>
    <w:rsid w:val="00D45476"/>
    <w:rsid w:val="00D50A11"/>
    <w:rsid w:val="00D56059"/>
    <w:rsid w:val="00D56293"/>
    <w:rsid w:val="00D63211"/>
    <w:rsid w:val="00D7049B"/>
    <w:rsid w:val="00D74B89"/>
    <w:rsid w:val="00D8173E"/>
    <w:rsid w:val="00D836AE"/>
    <w:rsid w:val="00D84ED3"/>
    <w:rsid w:val="00D8552E"/>
    <w:rsid w:val="00D86D35"/>
    <w:rsid w:val="00D90ACE"/>
    <w:rsid w:val="00DA16A3"/>
    <w:rsid w:val="00DA1863"/>
    <w:rsid w:val="00DA6191"/>
    <w:rsid w:val="00DC02D8"/>
    <w:rsid w:val="00DC3ED6"/>
    <w:rsid w:val="00DE0AE8"/>
    <w:rsid w:val="00DE53D4"/>
    <w:rsid w:val="00DE7252"/>
    <w:rsid w:val="00DE7750"/>
    <w:rsid w:val="00DF0D2C"/>
    <w:rsid w:val="00DF143C"/>
    <w:rsid w:val="00DF40B1"/>
    <w:rsid w:val="00DF63FA"/>
    <w:rsid w:val="00E07628"/>
    <w:rsid w:val="00E22628"/>
    <w:rsid w:val="00E25702"/>
    <w:rsid w:val="00E26043"/>
    <w:rsid w:val="00E266B0"/>
    <w:rsid w:val="00E410C6"/>
    <w:rsid w:val="00E412DA"/>
    <w:rsid w:val="00E44FDE"/>
    <w:rsid w:val="00E45F6B"/>
    <w:rsid w:val="00E46103"/>
    <w:rsid w:val="00E51711"/>
    <w:rsid w:val="00E51C31"/>
    <w:rsid w:val="00E52235"/>
    <w:rsid w:val="00E524C5"/>
    <w:rsid w:val="00E55446"/>
    <w:rsid w:val="00E5751C"/>
    <w:rsid w:val="00E64792"/>
    <w:rsid w:val="00E6579B"/>
    <w:rsid w:val="00E73B17"/>
    <w:rsid w:val="00E82C6D"/>
    <w:rsid w:val="00E87A1A"/>
    <w:rsid w:val="00E91517"/>
    <w:rsid w:val="00EB56F1"/>
    <w:rsid w:val="00EB6035"/>
    <w:rsid w:val="00EC6996"/>
    <w:rsid w:val="00EC7BD4"/>
    <w:rsid w:val="00ED515F"/>
    <w:rsid w:val="00ED626C"/>
    <w:rsid w:val="00ED6B7F"/>
    <w:rsid w:val="00EE3030"/>
    <w:rsid w:val="00EE6B5A"/>
    <w:rsid w:val="00EE71ED"/>
    <w:rsid w:val="00F04317"/>
    <w:rsid w:val="00F05C17"/>
    <w:rsid w:val="00F05D6D"/>
    <w:rsid w:val="00F05E12"/>
    <w:rsid w:val="00F129BE"/>
    <w:rsid w:val="00F20472"/>
    <w:rsid w:val="00F24A2A"/>
    <w:rsid w:val="00F25885"/>
    <w:rsid w:val="00F31A2C"/>
    <w:rsid w:val="00F32305"/>
    <w:rsid w:val="00F44467"/>
    <w:rsid w:val="00F45219"/>
    <w:rsid w:val="00F50341"/>
    <w:rsid w:val="00F5444D"/>
    <w:rsid w:val="00F565DF"/>
    <w:rsid w:val="00F64AA7"/>
    <w:rsid w:val="00F65437"/>
    <w:rsid w:val="00F66DF3"/>
    <w:rsid w:val="00F6751A"/>
    <w:rsid w:val="00F761C0"/>
    <w:rsid w:val="00F770F1"/>
    <w:rsid w:val="00F91B9E"/>
    <w:rsid w:val="00F94710"/>
    <w:rsid w:val="00FA10A0"/>
    <w:rsid w:val="00FA3359"/>
    <w:rsid w:val="00FA675B"/>
    <w:rsid w:val="00FA6EB3"/>
    <w:rsid w:val="00FA7080"/>
    <w:rsid w:val="00FB061D"/>
    <w:rsid w:val="00FB07E7"/>
    <w:rsid w:val="00FB4340"/>
    <w:rsid w:val="00FB6F5C"/>
    <w:rsid w:val="00FD3893"/>
    <w:rsid w:val="00FD5A8B"/>
    <w:rsid w:val="00FD7479"/>
    <w:rsid w:val="00FE3FED"/>
    <w:rsid w:val="00FE6D5E"/>
    <w:rsid w:val="00FE6EB8"/>
    <w:rsid w:val="00FF5062"/>
    <w:rsid w:val="00FF7481"/>
    <w:rsid w:val="00FF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D75D500"/>
  <w15:chartTrackingRefBased/>
  <w15:docId w15:val="{862F018D-EEAD-4B49-A694-1716BA946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577B5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77B5E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07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6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1DBB"/>
    <w:pPr>
      <w:spacing w:after="0" w:line="240" w:lineRule="auto"/>
    </w:pPr>
  </w:style>
  <w:style w:type="table" w:styleId="GridTable5Dark-Accent5">
    <w:name w:val="Grid Table 5 Dark Accent 5"/>
    <w:basedOn w:val="TableNormal"/>
    <w:uiPriority w:val="50"/>
    <w:rsid w:val="00F4446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3">
    <w:name w:val="Grid Table 5 Dark Accent 3"/>
    <w:basedOn w:val="TableNormal"/>
    <w:uiPriority w:val="50"/>
    <w:rsid w:val="0034675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6ECD3-ADE9-4037-A77D-471429AEB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552</Characters>
  <Application>Microsoft Office Word</Application>
  <DocSecurity>0</DocSecurity>
  <Lines>172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Ekolle Ndode Ekane</dc:creator>
  <cp:keywords/>
  <dc:description/>
  <cp:lastModifiedBy>Asla Pitkänen</cp:lastModifiedBy>
  <cp:revision>2</cp:revision>
  <dcterms:created xsi:type="dcterms:W3CDTF">2025-07-20T05:52:00Z</dcterms:created>
  <dcterms:modified xsi:type="dcterms:W3CDTF">2025-07-20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e0e4f3-7fe0-466e-ba12-bbea00e44abf</vt:lpwstr>
  </property>
</Properties>
</file>